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5380" w:rsidRPr="006E7C20" w:rsidRDefault="007218B7">
      <w:pPr>
        <w:spacing w:after="160" w:line="259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ppendix 5</w:t>
      </w:r>
      <w:r w:rsidR="006E7C20" w:rsidRPr="006E7C20">
        <w:rPr>
          <w:rFonts w:ascii="Arial" w:hAnsi="Arial" w:cs="Arial"/>
          <w:sz w:val="22"/>
          <w:szCs w:val="22"/>
        </w:rPr>
        <w:t xml:space="preserve">: </w:t>
      </w:r>
      <w:r w:rsidR="005A0B26">
        <w:rPr>
          <w:rFonts w:ascii="Arial" w:hAnsi="Arial" w:cs="Arial"/>
          <w:sz w:val="22"/>
          <w:szCs w:val="22"/>
        </w:rPr>
        <w:t xml:space="preserve">Respondents to </w:t>
      </w:r>
      <w:r w:rsidR="009C3574">
        <w:rPr>
          <w:rFonts w:ascii="Arial" w:hAnsi="Arial" w:cs="Arial"/>
          <w:sz w:val="22"/>
          <w:szCs w:val="22"/>
        </w:rPr>
        <w:t>survey about toolkit</w:t>
      </w:r>
      <w:r w:rsidR="00776CE9">
        <w:rPr>
          <w:rFonts w:ascii="Arial" w:hAnsi="Arial" w:cs="Arial"/>
          <w:sz w:val="22"/>
          <w:szCs w:val="22"/>
        </w:rPr>
        <w:t>, of 26 respondents.</w:t>
      </w:r>
    </w:p>
    <w:tbl>
      <w:tblPr>
        <w:tblStyle w:val="TableGrid"/>
        <w:tblW w:w="9445" w:type="dxa"/>
        <w:tblLook w:val="04A0"/>
      </w:tblPr>
      <w:tblGrid>
        <w:gridCol w:w="3595"/>
        <w:gridCol w:w="1710"/>
        <w:gridCol w:w="1980"/>
        <w:gridCol w:w="2160"/>
      </w:tblGrid>
      <w:tr w:rsidR="00776CE9" w:rsidRPr="006E7C20" w:rsidTr="00764732">
        <w:tc>
          <w:tcPr>
            <w:tcW w:w="3595" w:type="dxa"/>
            <w:vAlign w:val="bottom"/>
          </w:tcPr>
          <w:p w:rsidR="00776CE9" w:rsidRPr="006E7C20" w:rsidRDefault="00776CE9" w:rsidP="00A3480C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  <w:vAlign w:val="bottom"/>
          </w:tcPr>
          <w:p w:rsidR="00776CE9" w:rsidRPr="006E7C20" w:rsidRDefault="00776CE9" w:rsidP="00A3480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Always or </w:t>
            </w:r>
            <w:r w:rsidR="008F567E">
              <w:rPr>
                <w:rFonts w:ascii="Arial" w:hAnsi="Arial" w:cs="Arial"/>
                <w:color w:val="000000"/>
              </w:rPr>
              <w:t>o</w:t>
            </w:r>
            <w:r>
              <w:rPr>
                <w:rFonts w:ascii="Arial" w:hAnsi="Arial" w:cs="Arial"/>
                <w:color w:val="000000"/>
              </w:rPr>
              <w:t xml:space="preserve">ften use </w:t>
            </w:r>
            <w:r w:rsidR="008F567E">
              <w:rPr>
                <w:rFonts w:ascii="Arial" w:hAnsi="Arial" w:cs="Arial"/>
                <w:color w:val="000000"/>
              </w:rPr>
              <w:t>t</w:t>
            </w:r>
            <w:r>
              <w:rPr>
                <w:rFonts w:ascii="Arial" w:hAnsi="Arial" w:cs="Arial"/>
                <w:color w:val="000000"/>
              </w:rPr>
              <w:t>ool N= (%)</w:t>
            </w:r>
          </w:p>
        </w:tc>
        <w:tc>
          <w:tcPr>
            <w:tcW w:w="1980" w:type="dxa"/>
            <w:vAlign w:val="bottom"/>
          </w:tcPr>
          <w:p w:rsidR="00776CE9" w:rsidRPr="006E7C20" w:rsidRDefault="00776CE9" w:rsidP="00A3480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Extremely or </w:t>
            </w:r>
            <w:r w:rsidR="008F567E">
              <w:rPr>
                <w:rFonts w:ascii="Arial" w:hAnsi="Arial" w:cs="Arial"/>
                <w:color w:val="000000"/>
              </w:rPr>
              <w:t>s</w:t>
            </w:r>
            <w:r>
              <w:rPr>
                <w:rFonts w:ascii="Arial" w:hAnsi="Arial" w:cs="Arial"/>
                <w:color w:val="000000"/>
              </w:rPr>
              <w:t xml:space="preserve">omewhat </w:t>
            </w:r>
            <w:r w:rsidR="008F567E">
              <w:rPr>
                <w:rFonts w:ascii="Arial" w:hAnsi="Arial" w:cs="Arial"/>
                <w:color w:val="000000"/>
              </w:rPr>
              <w:t>s</w:t>
            </w:r>
            <w:r>
              <w:rPr>
                <w:rFonts w:ascii="Arial" w:hAnsi="Arial" w:cs="Arial"/>
                <w:color w:val="000000"/>
              </w:rPr>
              <w:t xml:space="preserve">atisfied with </w:t>
            </w:r>
            <w:r w:rsidR="008F567E">
              <w:rPr>
                <w:rFonts w:ascii="Arial" w:hAnsi="Arial" w:cs="Arial"/>
                <w:color w:val="000000"/>
              </w:rPr>
              <w:t>t</w:t>
            </w:r>
            <w:r>
              <w:rPr>
                <w:rFonts w:ascii="Arial" w:hAnsi="Arial" w:cs="Arial"/>
                <w:color w:val="000000"/>
              </w:rPr>
              <w:t>ool N= (%)</w:t>
            </w:r>
          </w:p>
        </w:tc>
        <w:tc>
          <w:tcPr>
            <w:tcW w:w="2160" w:type="dxa"/>
            <w:vAlign w:val="bottom"/>
          </w:tcPr>
          <w:p w:rsidR="00776CE9" w:rsidRPr="006E7C20" w:rsidRDefault="00776CE9" w:rsidP="00A3480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Strongly or </w:t>
            </w:r>
            <w:r w:rsidR="008F567E">
              <w:rPr>
                <w:rFonts w:ascii="Arial" w:hAnsi="Arial" w:cs="Arial"/>
                <w:color w:val="000000"/>
              </w:rPr>
              <w:t>s</w:t>
            </w:r>
            <w:r>
              <w:rPr>
                <w:rFonts w:ascii="Arial" w:hAnsi="Arial" w:cs="Arial"/>
                <w:color w:val="000000"/>
              </w:rPr>
              <w:t xml:space="preserve">omewhat </w:t>
            </w:r>
            <w:r w:rsidR="008F567E">
              <w:rPr>
                <w:rFonts w:ascii="Arial" w:hAnsi="Arial" w:cs="Arial"/>
                <w:color w:val="000000"/>
              </w:rPr>
              <w:t>a</w:t>
            </w:r>
            <w:r>
              <w:rPr>
                <w:rFonts w:ascii="Arial" w:hAnsi="Arial" w:cs="Arial"/>
                <w:color w:val="000000"/>
              </w:rPr>
              <w:t xml:space="preserve">gree with </w:t>
            </w:r>
            <w:r w:rsidR="008F567E">
              <w:rPr>
                <w:rFonts w:ascii="Arial" w:hAnsi="Arial" w:cs="Arial"/>
                <w:color w:val="000000"/>
              </w:rPr>
              <w:t>s</w:t>
            </w:r>
            <w:r>
              <w:rPr>
                <w:rFonts w:ascii="Arial" w:hAnsi="Arial" w:cs="Arial"/>
                <w:color w:val="000000"/>
              </w:rPr>
              <w:t>tatement N= (%)</w:t>
            </w:r>
          </w:p>
        </w:tc>
      </w:tr>
      <w:tr w:rsidR="00776CE9" w:rsidRPr="006E7C20" w:rsidTr="00764732">
        <w:tc>
          <w:tcPr>
            <w:tcW w:w="3595" w:type="dxa"/>
            <w:vAlign w:val="bottom"/>
          </w:tcPr>
          <w:p w:rsidR="00776CE9" w:rsidRPr="006E7C20" w:rsidRDefault="00776CE9" w:rsidP="00A3480C">
            <w:pPr>
              <w:rPr>
                <w:rFonts w:ascii="Arial" w:hAnsi="Arial" w:cs="Arial"/>
              </w:rPr>
            </w:pPr>
            <w:r w:rsidRPr="006E7C20">
              <w:rPr>
                <w:rFonts w:ascii="Arial" w:hAnsi="Arial" w:cs="Arial"/>
                <w:color w:val="000000"/>
              </w:rPr>
              <w:t>Bathing education tools</w:t>
            </w:r>
          </w:p>
        </w:tc>
        <w:tc>
          <w:tcPr>
            <w:tcW w:w="1710" w:type="dxa"/>
            <w:vAlign w:val="bottom"/>
          </w:tcPr>
          <w:p w:rsidR="00776CE9" w:rsidRPr="006E7C20" w:rsidRDefault="00776CE9" w:rsidP="00A348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11</w:t>
            </w:r>
            <w:r w:rsidRPr="006E7C20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42.3</w:t>
            </w:r>
            <w:r w:rsidRPr="006E7C20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776CE9" w:rsidRPr="006E7C20" w:rsidRDefault="00AA7AE6" w:rsidP="00A3480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</w:t>
            </w:r>
            <w:r w:rsidR="00147F50">
              <w:rPr>
                <w:rFonts w:ascii="Arial" w:hAnsi="Arial" w:cs="Arial"/>
                <w:color w:val="000000"/>
              </w:rPr>
              <w:t xml:space="preserve"> (53.8)</w:t>
            </w:r>
          </w:p>
        </w:tc>
        <w:tc>
          <w:tcPr>
            <w:tcW w:w="2160" w:type="dxa"/>
            <w:vAlign w:val="bottom"/>
          </w:tcPr>
          <w:p w:rsidR="00776CE9" w:rsidRPr="006E7C20" w:rsidRDefault="00B44B87" w:rsidP="00A348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</w:tc>
      </w:tr>
      <w:tr w:rsidR="00776CE9" w:rsidRPr="006E7C20" w:rsidTr="00764732">
        <w:tc>
          <w:tcPr>
            <w:tcW w:w="3595" w:type="dxa"/>
            <w:vAlign w:val="bottom"/>
          </w:tcPr>
          <w:p w:rsidR="00776CE9" w:rsidRPr="006E7C20" w:rsidRDefault="00776CE9" w:rsidP="00A3480C">
            <w:pPr>
              <w:rPr>
                <w:rFonts w:ascii="Arial" w:hAnsi="Arial" w:cs="Arial"/>
              </w:rPr>
            </w:pPr>
            <w:r w:rsidRPr="006E7C20">
              <w:rPr>
                <w:rFonts w:ascii="Arial" w:hAnsi="Arial" w:cs="Arial"/>
                <w:color w:val="000000"/>
              </w:rPr>
              <w:t xml:space="preserve">Competency assessment </w:t>
            </w:r>
          </w:p>
        </w:tc>
        <w:tc>
          <w:tcPr>
            <w:tcW w:w="1710" w:type="dxa"/>
            <w:vAlign w:val="bottom"/>
          </w:tcPr>
          <w:p w:rsidR="00776CE9" w:rsidRPr="006E7C20" w:rsidRDefault="00776CE9" w:rsidP="00A348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  <w:r w:rsidRPr="006E7C20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26.9</w:t>
            </w:r>
            <w:r w:rsidRPr="006E7C20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776CE9" w:rsidRPr="006E7C20" w:rsidRDefault="00AA7AE6" w:rsidP="00A3480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</w:t>
            </w:r>
            <w:r w:rsidR="00147F50">
              <w:rPr>
                <w:rFonts w:ascii="Arial" w:hAnsi="Arial" w:cs="Arial"/>
                <w:color w:val="000000"/>
              </w:rPr>
              <w:t xml:space="preserve"> (52.8)</w:t>
            </w:r>
          </w:p>
        </w:tc>
        <w:tc>
          <w:tcPr>
            <w:tcW w:w="2160" w:type="dxa"/>
            <w:vAlign w:val="bottom"/>
          </w:tcPr>
          <w:p w:rsidR="00776CE9" w:rsidRPr="006E7C20" w:rsidRDefault="00B44B87" w:rsidP="00A348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</w:tc>
      </w:tr>
      <w:tr w:rsidR="00776CE9" w:rsidRPr="006E7C20" w:rsidTr="00764732">
        <w:tc>
          <w:tcPr>
            <w:tcW w:w="3595" w:type="dxa"/>
            <w:vAlign w:val="bottom"/>
          </w:tcPr>
          <w:p w:rsidR="00776CE9" w:rsidRPr="006E7C20" w:rsidRDefault="00776CE9" w:rsidP="00A3480C">
            <w:pPr>
              <w:rPr>
                <w:rFonts w:ascii="Arial" w:hAnsi="Arial" w:cs="Arial"/>
              </w:rPr>
            </w:pPr>
            <w:r w:rsidRPr="006E7C20">
              <w:rPr>
                <w:rFonts w:ascii="Arial" w:hAnsi="Arial" w:cs="Arial"/>
                <w:color w:val="000000"/>
              </w:rPr>
              <w:t>Hand hygiene tools</w:t>
            </w:r>
          </w:p>
        </w:tc>
        <w:tc>
          <w:tcPr>
            <w:tcW w:w="1710" w:type="dxa"/>
            <w:vAlign w:val="bottom"/>
          </w:tcPr>
          <w:p w:rsidR="00776CE9" w:rsidRPr="006E7C20" w:rsidRDefault="00776CE9" w:rsidP="00A348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24</w:t>
            </w:r>
            <w:r w:rsidRPr="006E7C20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92.3</w:t>
            </w:r>
            <w:r w:rsidRPr="006E7C20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776CE9" w:rsidRPr="006E7C20" w:rsidRDefault="00AA7AE6" w:rsidP="00A3480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</w:t>
            </w:r>
            <w:r w:rsidR="002F54A9">
              <w:rPr>
                <w:rFonts w:ascii="Arial" w:hAnsi="Arial" w:cs="Arial"/>
                <w:color w:val="000000"/>
              </w:rPr>
              <w:t>2</w:t>
            </w:r>
            <w:r w:rsidR="00147F50">
              <w:rPr>
                <w:rFonts w:ascii="Arial" w:hAnsi="Arial" w:cs="Arial"/>
                <w:color w:val="000000"/>
              </w:rPr>
              <w:t xml:space="preserve"> (84.6)</w:t>
            </w:r>
          </w:p>
        </w:tc>
        <w:tc>
          <w:tcPr>
            <w:tcW w:w="2160" w:type="dxa"/>
            <w:vAlign w:val="bottom"/>
          </w:tcPr>
          <w:p w:rsidR="00776CE9" w:rsidRPr="006E7C20" w:rsidRDefault="00B44B87" w:rsidP="00A348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</w:tc>
      </w:tr>
      <w:tr w:rsidR="00776CE9" w:rsidRPr="006E7C20" w:rsidTr="00764732">
        <w:tc>
          <w:tcPr>
            <w:tcW w:w="3595" w:type="dxa"/>
            <w:vAlign w:val="bottom"/>
          </w:tcPr>
          <w:p w:rsidR="00776CE9" w:rsidRPr="006E7C20" w:rsidRDefault="00776CE9" w:rsidP="00A3480C">
            <w:pPr>
              <w:rPr>
                <w:rFonts w:ascii="Arial" w:hAnsi="Arial" w:cs="Arial"/>
              </w:rPr>
            </w:pPr>
            <w:r w:rsidRPr="006E7C20">
              <w:rPr>
                <w:rFonts w:ascii="Arial" w:hAnsi="Arial" w:cs="Arial"/>
                <w:color w:val="000000"/>
              </w:rPr>
              <w:t>Instruction forms</w:t>
            </w:r>
          </w:p>
        </w:tc>
        <w:tc>
          <w:tcPr>
            <w:tcW w:w="1710" w:type="dxa"/>
            <w:vAlign w:val="bottom"/>
          </w:tcPr>
          <w:p w:rsidR="00776CE9" w:rsidRPr="006E7C20" w:rsidRDefault="00776CE9" w:rsidP="00A348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23</w:t>
            </w:r>
            <w:r w:rsidRPr="006E7C20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88.5</w:t>
            </w:r>
            <w:r w:rsidRPr="006E7C20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776CE9" w:rsidRPr="006E7C20" w:rsidRDefault="002F54A9" w:rsidP="00A3480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</w:t>
            </w:r>
            <w:r w:rsidR="0083635A">
              <w:rPr>
                <w:rFonts w:ascii="Arial" w:hAnsi="Arial" w:cs="Arial"/>
                <w:color w:val="000000"/>
              </w:rPr>
              <w:t xml:space="preserve"> (92.3)</w:t>
            </w:r>
          </w:p>
        </w:tc>
        <w:tc>
          <w:tcPr>
            <w:tcW w:w="2160" w:type="dxa"/>
            <w:vAlign w:val="bottom"/>
          </w:tcPr>
          <w:p w:rsidR="00776CE9" w:rsidRPr="006E7C20" w:rsidRDefault="00B44B87" w:rsidP="00A348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</w:tc>
      </w:tr>
      <w:tr w:rsidR="00776CE9" w:rsidRPr="006E7C20" w:rsidTr="00764732">
        <w:tc>
          <w:tcPr>
            <w:tcW w:w="3595" w:type="dxa"/>
            <w:vAlign w:val="bottom"/>
          </w:tcPr>
          <w:p w:rsidR="00776CE9" w:rsidRPr="006E7C20" w:rsidRDefault="00776CE9" w:rsidP="00A3480C">
            <w:pPr>
              <w:rPr>
                <w:rFonts w:ascii="Arial" w:hAnsi="Arial" w:cs="Arial"/>
              </w:rPr>
            </w:pPr>
            <w:r w:rsidRPr="006E7C20">
              <w:rPr>
                <w:rFonts w:ascii="Arial" w:hAnsi="Arial" w:cs="Arial"/>
                <w:color w:val="000000"/>
              </w:rPr>
              <w:t>SAS or SASH mat</w:t>
            </w:r>
          </w:p>
        </w:tc>
        <w:tc>
          <w:tcPr>
            <w:tcW w:w="1710" w:type="dxa"/>
            <w:vAlign w:val="bottom"/>
          </w:tcPr>
          <w:p w:rsidR="00776CE9" w:rsidRPr="006E7C20" w:rsidRDefault="00776CE9" w:rsidP="00A348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21</w:t>
            </w:r>
            <w:r w:rsidRPr="006E7C20">
              <w:rPr>
                <w:rFonts w:ascii="Arial" w:hAnsi="Arial" w:cs="Arial"/>
                <w:color w:val="000000"/>
              </w:rPr>
              <w:t xml:space="preserve"> (</w:t>
            </w:r>
            <w:r>
              <w:rPr>
                <w:rFonts w:ascii="Arial" w:hAnsi="Arial" w:cs="Arial"/>
                <w:color w:val="000000"/>
              </w:rPr>
              <w:t>80.8</w:t>
            </w:r>
            <w:r w:rsidRPr="006E7C20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776CE9" w:rsidRPr="006E7C20" w:rsidRDefault="002F54A9" w:rsidP="00A3480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3</w:t>
            </w:r>
            <w:r w:rsidR="0083635A">
              <w:rPr>
                <w:rFonts w:ascii="Arial" w:hAnsi="Arial" w:cs="Arial"/>
                <w:color w:val="000000"/>
              </w:rPr>
              <w:t xml:space="preserve"> (50.0)</w:t>
            </w:r>
          </w:p>
        </w:tc>
        <w:tc>
          <w:tcPr>
            <w:tcW w:w="2160" w:type="dxa"/>
            <w:vAlign w:val="bottom"/>
          </w:tcPr>
          <w:p w:rsidR="00776CE9" w:rsidRPr="006E7C20" w:rsidRDefault="00B44B87" w:rsidP="00A348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</w:tc>
      </w:tr>
      <w:tr w:rsidR="00776CE9" w:rsidRPr="006E7C20" w:rsidTr="00764732">
        <w:tc>
          <w:tcPr>
            <w:tcW w:w="3595" w:type="dxa"/>
            <w:vAlign w:val="bottom"/>
          </w:tcPr>
          <w:p w:rsidR="00776CE9" w:rsidRPr="006E7C20" w:rsidRDefault="00776CE9" w:rsidP="00A3480C">
            <w:pPr>
              <w:rPr>
                <w:rFonts w:ascii="Arial" w:hAnsi="Arial" w:cs="Arial"/>
              </w:rPr>
            </w:pPr>
            <w:r w:rsidRPr="006E7C20">
              <w:rPr>
                <w:rFonts w:ascii="Arial" w:hAnsi="Arial" w:cs="Arial"/>
                <w:color w:val="000000"/>
              </w:rPr>
              <w:t>Videos</w:t>
            </w:r>
          </w:p>
        </w:tc>
        <w:tc>
          <w:tcPr>
            <w:tcW w:w="1710" w:type="dxa"/>
            <w:vAlign w:val="bottom"/>
          </w:tcPr>
          <w:p w:rsidR="00776CE9" w:rsidRPr="006E7C20" w:rsidRDefault="00776CE9" w:rsidP="00A348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7</w:t>
            </w:r>
            <w:r w:rsidRPr="006E7C20">
              <w:rPr>
                <w:rFonts w:ascii="Arial" w:hAnsi="Arial" w:cs="Arial"/>
                <w:color w:val="000000"/>
              </w:rPr>
              <w:t xml:space="preserve"> </w:t>
            </w:r>
            <w:r>
              <w:rPr>
                <w:rFonts w:ascii="Arial" w:hAnsi="Arial" w:cs="Arial"/>
                <w:color w:val="000000"/>
              </w:rPr>
              <w:t>(26.9</w:t>
            </w:r>
            <w:r w:rsidRPr="006E7C20">
              <w:rPr>
                <w:rFonts w:ascii="Arial" w:hAnsi="Arial" w:cs="Arial"/>
                <w:color w:val="000000"/>
              </w:rPr>
              <w:t>)</w:t>
            </w:r>
          </w:p>
        </w:tc>
        <w:tc>
          <w:tcPr>
            <w:tcW w:w="1980" w:type="dxa"/>
            <w:vAlign w:val="bottom"/>
          </w:tcPr>
          <w:p w:rsidR="00776CE9" w:rsidRPr="006E7C20" w:rsidRDefault="002F54A9" w:rsidP="00A3480C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2</w:t>
            </w:r>
            <w:r w:rsidR="00147F50">
              <w:rPr>
                <w:rFonts w:ascii="Arial" w:hAnsi="Arial" w:cs="Arial"/>
                <w:color w:val="000000"/>
              </w:rPr>
              <w:t xml:space="preserve"> (84.6)</w:t>
            </w:r>
          </w:p>
        </w:tc>
        <w:tc>
          <w:tcPr>
            <w:tcW w:w="2160" w:type="dxa"/>
            <w:vAlign w:val="bottom"/>
          </w:tcPr>
          <w:p w:rsidR="00776CE9" w:rsidRPr="006E7C20" w:rsidRDefault="00B44B87" w:rsidP="00A3480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-</w:t>
            </w:r>
          </w:p>
        </w:tc>
      </w:tr>
      <w:tr w:rsidR="0083635A" w:rsidRPr="006E7C20" w:rsidTr="00764732">
        <w:tc>
          <w:tcPr>
            <w:tcW w:w="3595" w:type="dxa"/>
            <w:vAlign w:val="bottom"/>
          </w:tcPr>
          <w:p w:rsidR="0083635A" w:rsidRPr="006E7C20" w:rsidRDefault="0083635A" w:rsidP="0083635A">
            <w:pPr>
              <w:rPr>
                <w:rFonts w:ascii="Arial" w:hAnsi="Arial" w:cs="Arial"/>
                <w:color w:val="000000"/>
              </w:rPr>
            </w:pPr>
            <w:r w:rsidRPr="00AB6DCA">
              <w:rPr>
                <w:rFonts w:ascii="Arial" w:hAnsi="Arial" w:cs="Arial"/>
                <w:color w:val="000000"/>
              </w:rPr>
              <w:t>I like these tools.</w:t>
            </w:r>
          </w:p>
        </w:tc>
        <w:tc>
          <w:tcPr>
            <w:tcW w:w="1710" w:type="dxa"/>
            <w:vAlign w:val="bottom"/>
          </w:tcPr>
          <w:p w:rsidR="0083635A" w:rsidRDefault="00B44B87" w:rsidP="0083635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vAlign w:val="bottom"/>
          </w:tcPr>
          <w:p w:rsidR="0083635A" w:rsidRDefault="00B44B87" w:rsidP="0083635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2160" w:type="dxa"/>
            <w:vAlign w:val="bottom"/>
          </w:tcPr>
          <w:p w:rsidR="0083635A" w:rsidRPr="006E7C20" w:rsidRDefault="0083635A" w:rsidP="008363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  <w:r w:rsidR="00B44B87">
              <w:rPr>
                <w:rFonts w:ascii="Arial" w:hAnsi="Arial" w:cs="Arial"/>
              </w:rPr>
              <w:t xml:space="preserve"> (88.5)</w:t>
            </w:r>
          </w:p>
        </w:tc>
      </w:tr>
      <w:tr w:rsidR="0083635A" w:rsidRPr="006E7C20" w:rsidTr="00764732">
        <w:tc>
          <w:tcPr>
            <w:tcW w:w="3595" w:type="dxa"/>
            <w:vAlign w:val="bottom"/>
          </w:tcPr>
          <w:p w:rsidR="0083635A" w:rsidRPr="006E7C20" w:rsidRDefault="0083635A" w:rsidP="0083635A">
            <w:pPr>
              <w:rPr>
                <w:rFonts w:ascii="Arial" w:hAnsi="Arial" w:cs="Arial"/>
                <w:color w:val="000000"/>
              </w:rPr>
            </w:pPr>
            <w:r w:rsidRPr="00AB6DCA">
              <w:rPr>
                <w:rFonts w:ascii="Arial" w:hAnsi="Arial" w:cs="Arial"/>
                <w:color w:val="000000"/>
              </w:rPr>
              <w:t>I welcome the use of these tools.</w:t>
            </w:r>
          </w:p>
        </w:tc>
        <w:tc>
          <w:tcPr>
            <w:tcW w:w="1710" w:type="dxa"/>
            <w:vAlign w:val="bottom"/>
          </w:tcPr>
          <w:p w:rsidR="0083635A" w:rsidRDefault="00B44B87" w:rsidP="0083635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vAlign w:val="bottom"/>
          </w:tcPr>
          <w:p w:rsidR="0083635A" w:rsidRDefault="00B44B87" w:rsidP="0083635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2160" w:type="dxa"/>
            <w:vAlign w:val="bottom"/>
          </w:tcPr>
          <w:p w:rsidR="0083635A" w:rsidRPr="006E7C20" w:rsidRDefault="001A6D87" w:rsidP="008363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  <w:r w:rsidR="00B44B87">
              <w:rPr>
                <w:rFonts w:ascii="Arial" w:hAnsi="Arial" w:cs="Arial"/>
              </w:rPr>
              <w:t xml:space="preserve"> (84.6)</w:t>
            </w:r>
          </w:p>
        </w:tc>
      </w:tr>
      <w:tr w:rsidR="0083635A" w:rsidRPr="006E7C20" w:rsidTr="00764732">
        <w:tc>
          <w:tcPr>
            <w:tcW w:w="3595" w:type="dxa"/>
            <w:vAlign w:val="bottom"/>
          </w:tcPr>
          <w:p w:rsidR="0083635A" w:rsidRPr="006E7C20" w:rsidRDefault="0083635A" w:rsidP="0083635A">
            <w:pPr>
              <w:rPr>
                <w:rFonts w:ascii="Arial" w:hAnsi="Arial" w:cs="Arial"/>
                <w:color w:val="000000"/>
              </w:rPr>
            </w:pPr>
            <w:r w:rsidRPr="00AB6DCA">
              <w:rPr>
                <w:rFonts w:ascii="Arial" w:hAnsi="Arial" w:cs="Arial"/>
                <w:color w:val="000000"/>
              </w:rPr>
              <w:t>These tools are appealing to me.</w:t>
            </w:r>
          </w:p>
        </w:tc>
        <w:tc>
          <w:tcPr>
            <w:tcW w:w="1710" w:type="dxa"/>
            <w:vAlign w:val="bottom"/>
          </w:tcPr>
          <w:p w:rsidR="0083635A" w:rsidRDefault="00B44B87" w:rsidP="0083635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vAlign w:val="bottom"/>
          </w:tcPr>
          <w:p w:rsidR="0083635A" w:rsidRDefault="00B44B87" w:rsidP="0083635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2160" w:type="dxa"/>
            <w:vAlign w:val="bottom"/>
          </w:tcPr>
          <w:p w:rsidR="0083635A" w:rsidRPr="006E7C20" w:rsidRDefault="001A6D87" w:rsidP="008363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  <w:r w:rsidR="00B44B87">
              <w:rPr>
                <w:rFonts w:ascii="Arial" w:hAnsi="Arial" w:cs="Arial"/>
              </w:rPr>
              <w:t xml:space="preserve"> (84.6)</w:t>
            </w:r>
          </w:p>
        </w:tc>
      </w:tr>
      <w:tr w:rsidR="0083635A" w:rsidRPr="006E7C20" w:rsidTr="00764732">
        <w:tc>
          <w:tcPr>
            <w:tcW w:w="3595" w:type="dxa"/>
            <w:vAlign w:val="bottom"/>
          </w:tcPr>
          <w:p w:rsidR="0083635A" w:rsidRPr="006E7C20" w:rsidRDefault="0083635A" w:rsidP="0083635A">
            <w:pPr>
              <w:rPr>
                <w:rFonts w:ascii="Arial" w:hAnsi="Arial" w:cs="Arial"/>
                <w:color w:val="000000"/>
              </w:rPr>
            </w:pPr>
            <w:r w:rsidRPr="00AB6DCA">
              <w:rPr>
                <w:rFonts w:ascii="Arial" w:hAnsi="Arial" w:cs="Arial"/>
                <w:color w:val="000000"/>
              </w:rPr>
              <w:t>These tools meet my approval.</w:t>
            </w:r>
          </w:p>
        </w:tc>
        <w:tc>
          <w:tcPr>
            <w:tcW w:w="1710" w:type="dxa"/>
            <w:vAlign w:val="bottom"/>
          </w:tcPr>
          <w:p w:rsidR="0083635A" w:rsidRDefault="00B44B87" w:rsidP="0083635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vAlign w:val="bottom"/>
          </w:tcPr>
          <w:p w:rsidR="0083635A" w:rsidRDefault="00B44B87" w:rsidP="0083635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2160" w:type="dxa"/>
            <w:vAlign w:val="bottom"/>
          </w:tcPr>
          <w:p w:rsidR="0083635A" w:rsidRPr="006E7C20" w:rsidRDefault="001A6D87" w:rsidP="008363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  <w:r w:rsidR="00B44B87">
              <w:rPr>
                <w:rFonts w:ascii="Arial" w:hAnsi="Arial" w:cs="Arial"/>
              </w:rPr>
              <w:t xml:space="preserve"> (84.6)</w:t>
            </w:r>
          </w:p>
        </w:tc>
      </w:tr>
      <w:tr w:rsidR="0083635A" w:rsidRPr="006E7C20" w:rsidTr="00764732">
        <w:tc>
          <w:tcPr>
            <w:tcW w:w="3595" w:type="dxa"/>
            <w:vAlign w:val="bottom"/>
          </w:tcPr>
          <w:p w:rsidR="0083635A" w:rsidRPr="006E7C20" w:rsidRDefault="0083635A" w:rsidP="0083635A">
            <w:pPr>
              <w:rPr>
                <w:rFonts w:ascii="Arial" w:hAnsi="Arial" w:cs="Arial"/>
                <w:color w:val="000000"/>
              </w:rPr>
            </w:pPr>
            <w:r w:rsidRPr="00AB6DCA">
              <w:rPr>
                <w:rFonts w:ascii="Arial" w:hAnsi="Arial" w:cs="Arial"/>
                <w:color w:val="000000"/>
              </w:rPr>
              <w:t>These tools seem applicable.</w:t>
            </w:r>
          </w:p>
        </w:tc>
        <w:tc>
          <w:tcPr>
            <w:tcW w:w="1710" w:type="dxa"/>
            <w:vAlign w:val="bottom"/>
          </w:tcPr>
          <w:p w:rsidR="0083635A" w:rsidRDefault="00B44B87" w:rsidP="0083635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vAlign w:val="bottom"/>
          </w:tcPr>
          <w:p w:rsidR="0083635A" w:rsidRDefault="00B44B87" w:rsidP="0083635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2160" w:type="dxa"/>
            <w:vAlign w:val="bottom"/>
          </w:tcPr>
          <w:p w:rsidR="0083635A" w:rsidRPr="006E7C20" w:rsidRDefault="001A6D87" w:rsidP="008363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  <w:r w:rsidR="00456CD7">
              <w:rPr>
                <w:rFonts w:ascii="Arial" w:hAnsi="Arial" w:cs="Arial"/>
              </w:rPr>
              <w:t xml:space="preserve"> (88.5)</w:t>
            </w:r>
          </w:p>
        </w:tc>
      </w:tr>
      <w:tr w:rsidR="0083635A" w:rsidRPr="006E7C20" w:rsidTr="00764732">
        <w:tc>
          <w:tcPr>
            <w:tcW w:w="3595" w:type="dxa"/>
            <w:vAlign w:val="bottom"/>
          </w:tcPr>
          <w:p w:rsidR="0083635A" w:rsidRPr="006E7C20" w:rsidRDefault="0083635A" w:rsidP="0083635A">
            <w:pPr>
              <w:rPr>
                <w:rFonts w:ascii="Arial" w:hAnsi="Arial" w:cs="Arial"/>
                <w:color w:val="000000"/>
              </w:rPr>
            </w:pPr>
            <w:r w:rsidRPr="00AB6DCA">
              <w:rPr>
                <w:rFonts w:ascii="Arial" w:hAnsi="Arial" w:cs="Arial"/>
                <w:color w:val="000000"/>
              </w:rPr>
              <w:t>These tools seem fitting.</w:t>
            </w:r>
          </w:p>
        </w:tc>
        <w:tc>
          <w:tcPr>
            <w:tcW w:w="1710" w:type="dxa"/>
            <w:vAlign w:val="bottom"/>
          </w:tcPr>
          <w:p w:rsidR="0083635A" w:rsidRDefault="00B44B87" w:rsidP="0083635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vAlign w:val="bottom"/>
          </w:tcPr>
          <w:p w:rsidR="0083635A" w:rsidRDefault="00B44B87" w:rsidP="0083635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2160" w:type="dxa"/>
            <w:vAlign w:val="bottom"/>
          </w:tcPr>
          <w:p w:rsidR="0083635A" w:rsidRPr="006E7C20" w:rsidRDefault="001A6D87" w:rsidP="008363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  <w:r w:rsidR="00456CD7">
              <w:rPr>
                <w:rFonts w:ascii="Arial" w:hAnsi="Arial" w:cs="Arial"/>
              </w:rPr>
              <w:t xml:space="preserve"> (84.6)</w:t>
            </w:r>
          </w:p>
        </w:tc>
      </w:tr>
      <w:tr w:rsidR="0083635A" w:rsidRPr="006E7C20" w:rsidTr="00764732">
        <w:tc>
          <w:tcPr>
            <w:tcW w:w="3595" w:type="dxa"/>
            <w:vAlign w:val="bottom"/>
          </w:tcPr>
          <w:p w:rsidR="0083635A" w:rsidRPr="006E7C20" w:rsidRDefault="0083635A" w:rsidP="0083635A">
            <w:pPr>
              <w:rPr>
                <w:rFonts w:ascii="Arial" w:hAnsi="Arial" w:cs="Arial"/>
                <w:color w:val="000000"/>
              </w:rPr>
            </w:pPr>
            <w:r w:rsidRPr="00AB6DCA">
              <w:rPr>
                <w:rFonts w:ascii="Arial" w:hAnsi="Arial" w:cs="Arial"/>
                <w:color w:val="000000"/>
              </w:rPr>
              <w:t>These tools seem like a good match.</w:t>
            </w:r>
          </w:p>
        </w:tc>
        <w:tc>
          <w:tcPr>
            <w:tcW w:w="1710" w:type="dxa"/>
            <w:vAlign w:val="bottom"/>
          </w:tcPr>
          <w:p w:rsidR="0083635A" w:rsidRDefault="00B44B87" w:rsidP="0083635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vAlign w:val="bottom"/>
          </w:tcPr>
          <w:p w:rsidR="0083635A" w:rsidRDefault="00B44B87" w:rsidP="0083635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2160" w:type="dxa"/>
            <w:vAlign w:val="bottom"/>
          </w:tcPr>
          <w:p w:rsidR="0083635A" w:rsidRPr="006E7C20" w:rsidRDefault="001A6D87" w:rsidP="008363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  <w:r w:rsidR="000C5910">
              <w:rPr>
                <w:rFonts w:ascii="Arial" w:hAnsi="Arial" w:cs="Arial"/>
              </w:rPr>
              <w:t xml:space="preserve"> (80.8)</w:t>
            </w:r>
          </w:p>
        </w:tc>
      </w:tr>
      <w:tr w:rsidR="0083635A" w:rsidRPr="006E7C20" w:rsidTr="00764732">
        <w:tc>
          <w:tcPr>
            <w:tcW w:w="3595" w:type="dxa"/>
            <w:vAlign w:val="bottom"/>
          </w:tcPr>
          <w:p w:rsidR="0083635A" w:rsidRPr="006E7C20" w:rsidRDefault="0083635A" w:rsidP="0083635A">
            <w:pPr>
              <w:rPr>
                <w:rFonts w:ascii="Arial" w:hAnsi="Arial" w:cs="Arial"/>
                <w:color w:val="000000"/>
              </w:rPr>
            </w:pPr>
            <w:r w:rsidRPr="00AB6DCA">
              <w:rPr>
                <w:rFonts w:ascii="Arial" w:hAnsi="Arial" w:cs="Arial"/>
                <w:color w:val="000000"/>
              </w:rPr>
              <w:t>These tools seem suitable.</w:t>
            </w:r>
          </w:p>
        </w:tc>
        <w:tc>
          <w:tcPr>
            <w:tcW w:w="1710" w:type="dxa"/>
            <w:vAlign w:val="bottom"/>
          </w:tcPr>
          <w:p w:rsidR="0083635A" w:rsidRDefault="00B44B87" w:rsidP="0083635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1980" w:type="dxa"/>
            <w:vAlign w:val="bottom"/>
          </w:tcPr>
          <w:p w:rsidR="0083635A" w:rsidRDefault="00B44B87" w:rsidP="0083635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-</w:t>
            </w:r>
          </w:p>
        </w:tc>
        <w:tc>
          <w:tcPr>
            <w:tcW w:w="2160" w:type="dxa"/>
            <w:vAlign w:val="bottom"/>
          </w:tcPr>
          <w:p w:rsidR="0083635A" w:rsidRPr="006E7C20" w:rsidRDefault="001A6D87" w:rsidP="008363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  <w:r w:rsidR="000C5910">
              <w:rPr>
                <w:rFonts w:ascii="Arial" w:hAnsi="Arial" w:cs="Arial"/>
              </w:rPr>
              <w:t xml:space="preserve"> (80.8)</w:t>
            </w:r>
          </w:p>
        </w:tc>
      </w:tr>
    </w:tbl>
    <w:p w:rsidR="00101F41" w:rsidRDefault="00101F41"/>
    <w:p w:rsidR="003C3B5B" w:rsidRDefault="003C3B5B"/>
    <w:p w:rsidR="00C50DE2" w:rsidRDefault="00C50DE2"/>
    <w:p w:rsidR="00C50DE2" w:rsidRDefault="00C50DE2"/>
    <w:p w:rsidR="0009422D" w:rsidRDefault="0009422D"/>
    <w:p w:rsidR="0009422D" w:rsidRDefault="0009422D"/>
    <w:p w:rsidR="007C552D" w:rsidRDefault="007C552D"/>
    <w:p w:rsidR="007C552D" w:rsidRDefault="007C552D"/>
    <w:sectPr w:rsidR="007C552D" w:rsidSect="00F379F1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637F5" w:rsidRDefault="001637F5" w:rsidP="00835D51">
      <w:r>
        <w:separator/>
      </w:r>
    </w:p>
  </w:endnote>
  <w:endnote w:type="continuationSeparator" w:id="0">
    <w:p w:rsidR="001637F5" w:rsidRDefault="001637F5" w:rsidP="00835D5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8487860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35D51" w:rsidRDefault="00F379F1">
        <w:pPr>
          <w:pStyle w:val="Footer"/>
          <w:jc w:val="right"/>
        </w:pPr>
        <w:r>
          <w:fldChar w:fldCharType="begin"/>
        </w:r>
        <w:r w:rsidR="00835D51">
          <w:instrText xml:space="preserve"> PAGE   \* MERGEFORMAT </w:instrText>
        </w:r>
        <w:r>
          <w:fldChar w:fldCharType="separate"/>
        </w:r>
        <w:r w:rsidR="007F712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35D51" w:rsidRDefault="00835D5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637F5" w:rsidRDefault="001637F5" w:rsidP="00835D51">
      <w:r>
        <w:separator/>
      </w:r>
    </w:p>
  </w:footnote>
  <w:footnote w:type="continuationSeparator" w:id="0">
    <w:p w:rsidR="001637F5" w:rsidRDefault="001637F5" w:rsidP="00835D5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62113"/>
    <w:rsid w:val="000136DD"/>
    <w:rsid w:val="0002519D"/>
    <w:rsid w:val="0009422D"/>
    <w:rsid w:val="000C26DD"/>
    <w:rsid w:val="000C5910"/>
    <w:rsid w:val="000E7B90"/>
    <w:rsid w:val="00101F41"/>
    <w:rsid w:val="00126717"/>
    <w:rsid w:val="00147F50"/>
    <w:rsid w:val="00160E83"/>
    <w:rsid w:val="001637F5"/>
    <w:rsid w:val="001701AB"/>
    <w:rsid w:val="001A6D87"/>
    <w:rsid w:val="001F3C4A"/>
    <w:rsid w:val="00205559"/>
    <w:rsid w:val="00220775"/>
    <w:rsid w:val="00296816"/>
    <w:rsid w:val="002B4904"/>
    <w:rsid w:val="002D4D5E"/>
    <w:rsid w:val="002F54A9"/>
    <w:rsid w:val="003031BA"/>
    <w:rsid w:val="0030547E"/>
    <w:rsid w:val="00326B39"/>
    <w:rsid w:val="0038790B"/>
    <w:rsid w:val="003B221D"/>
    <w:rsid w:val="003C3B5B"/>
    <w:rsid w:val="00424129"/>
    <w:rsid w:val="00445573"/>
    <w:rsid w:val="00456CD7"/>
    <w:rsid w:val="00460E59"/>
    <w:rsid w:val="004F0D66"/>
    <w:rsid w:val="00502794"/>
    <w:rsid w:val="005148F3"/>
    <w:rsid w:val="005263D5"/>
    <w:rsid w:val="00573528"/>
    <w:rsid w:val="00593E68"/>
    <w:rsid w:val="005A0B26"/>
    <w:rsid w:val="005C5FD0"/>
    <w:rsid w:val="005D489B"/>
    <w:rsid w:val="006619A5"/>
    <w:rsid w:val="00675407"/>
    <w:rsid w:val="006E7C20"/>
    <w:rsid w:val="007218B7"/>
    <w:rsid w:val="007313C6"/>
    <w:rsid w:val="00764732"/>
    <w:rsid w:val="00776CE9"/>
    <w:rsid w:val="00793FA9"/>
    <w:rsid w:val="007C552D"/>
    <w:rsid w:val="007F7122"/>
    <w:rsid w:val="00835D51"/>
    <w:rsid w:val="0083635A"/>
    <w:rsid w:val="0088404A"/>
    <w:rsid w:val="00896B31"/>
    <w:rsid w:val="008F567E"/>
    <w:rsid w:val="008F5F34"/>
    <w:rsid w:val="00952BAB"/>
    <w:rsid w:val="0098208E"/>
    <w:rsid w:val="0098689C"/>
    <w:rsid w:val="009B59F7"/>
    <w:rsid w:val="009C3574"/>
    <w:rsid w:val="00A2711D"/>
    <w:rsid w:val="00A3480C"/>
    <w:rsid w:val="00A35380"/>
    <w:rsid w:val="00A75B07"/>
    <w:rsid w:val="00AA7AE6"/>
    <w:rsid w:val="00AB6DCA"/>
    <w:rsid w:val="00AC46D8"/>
    <w:rsid w:val="00AE1E7D"/>
    <w:rsid w:val="00B03C11"/>
    <w:rsid w:val="00B0774A"/>
    <w:rsid w:val="00B163D4"/>
    <w:rsid w:val="00B44B87"/>
    <w:rsid w:val="00BB78D5"/>
    <w:rsid w:val="00BF5F05"/>
    <w:rsid w:val="00C02BC3"/>
    <w:rsid w:val="00C50DE2"/>
    <w:rsid w:val="00C62224"/>
    <w:rsid w:val="00C6532C"/>
    <w:rsid w:val="00C73F4E"/>
    <w:rsid w:val="00C82E25"/>
    <w:rsid w:val="00CC480D"/>
    <w:rsid w:val="00D04987"/>
    <w:rsid w:val="00D2032B"/>
    <w:rsid w:val="00D61E82"/>
    <w:rsid w:val="00D62113"/>
    <w:rsid w:val="00DB6D3D"/>
    <w:rsid w:val="00DE1AA6"/>
    <w:rsid w:val="00DE1AFF"/>
    <w:rsid w:val="00E70EC1"/>
    <w:rsid w:val="00E77839"/>
    <w:rsid w:val="00ED3522"/>
    <w:rsid w:val="00F30DD0"/>
    <w:rsid w:val="00F379F1"/>
    <w:rsid w:val="00F83831"/>
    <w:rsid w:val="00FF2C6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2C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F2C6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835D5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35D51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35D5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5D51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5465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1</Words>
  <Characters>652</Characters>
  <Application>Microsoft Office Word</Application>
  <DocSecurity>0</DocSecurity>
  <Lines>77</Lines>
  <Paragraphs>6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7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eyemi Oladapo-Shittu</dc:creator>
  <cp:keywords/>
  <dc:description/>
  <cp:lastModifiedBy>GOKULAN.SE</cp:lastModifiedBy>
  <cp:revision>5</cp:revision>
  <dcterms:created xsi:type="dcterms:W3CDTF">2025-11-13T22:31:00Z</dcterms:created>
  <dcterms:modified xsi:type="dcterms:W3CDTF">2025-12-17T02:41:00Z</dcterms:modified>
</cp:coreProperties>
</file>